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B886" w14:textId="77777777" w:rsidR="00D718C9" w:rsidRPr="0072534B" w:rsidRDefault="00D718C9" w:rsidP="00D718C9">
      <w:pPr>
        <w:rPr>
          <w:rFonts w:ascii="Times New Roman" w:eastAsia="等线" w:hAnsi="Times New Roman" w:cs="Times New Roman"/>
          <w:sz w:val="24"/>
        </w:rPr>
      </w:pPr>
      <w:r w:rsidRPr="0072534B">
        <w:rPr>
          <w:rFonts w:ascii="Times New Roman" w:eastAsia="等线" w:hAnsi="Times New Roman" w:cs="Times New Roman"/>
          <w:b/>
          <w:bCs/>
          <w:sz w:val="24"/>
        </w:rPr>
        <w:t>Supplementary Table S</w:t>
      </w:r>
      <w:r w:rsidRPr="0072534B">
        <w:rPr>
          <w:rFonts w:ascii="Times New Roman" w:eastAsia="等线" w:hAnsi="Times New Roman" w:cs="Times New Roman"/>
          <w:b/>
          <w:bCs/>
          <w:sz w:val="24"/>
        </w:rPr>
        <w:fldChar w:fldCharType="begin"/>
      </w:r>
      <w:r w:rsidRPr="0072534B">
        <w:rPr>
          <w:rFonts w:ascii="Times New Roman" w:eastAsia="等线" w:hAnsi="Times New Roman" w:cs="Times New Roman"/>
          <w:b/>
          <w:bCs/>
          <w:sz w:val="24"/>
        </w:rPr>
        <w:instrText xml:space="preserve"> SEQ Figure \* ARABIC </w:instrText>
      </w:r>
      <w:r w:rsidRPr="0072534B">
        <w:rPr>
          <w:rFonts w:ascii="Times New Roman" w:eastAsia="等线" w:hAnsi="Times New Roman" w:cs="Times New Roman"/>
          <w:b/>
          <w:bCs/>
          <w:sz w:val="24"/>
        </w:rPr>
        <w:fldChar w:fldCharType="separate"/>
      </w:r>
      <w:r w:rsidRPr="0072534B">
        <w:rPr>
          <w:rFonts w:ascii="Times New Roman" w:eastAsia="等线" w:hAnsi="Times New Roman" w:cs="Times New Roman"/>
          <w:b/>
          <w:bCs/>
          <w:sz w:val="24"/>
        </w:rPr>
        <w:t>1</w:t>
      </w:r>
      <w:r w:rsidRPr="0072534B">
        <w:rPr>
          <w:rFonts w:ascii="Times New Roman" w:eastAsia="等线" w:hAnsi="Times New Roman" w:cs="Times New Roman"/>
          <w:b/>
          <w:bCs/>
          <w:sz w:val="24"/>
        </w:rPr>
        <w:fldChar w:fldCharType="end"/>
      </w:r>
      <w:r w:rsidRPr="0072534B">
        <w:rPr>
          <w:rFonts w:ascii="Times New Roman" w:eastAsia="等线" w:hAnsi="Times New Roman" w:cs="Times New Roman"/>
          <w:b/>
          <w:bCs/>
          <w:sz w:val="24"/>
        </w:rPr>
        <w:t>.</w:t>
      </w:r>
      <w:r w:rsidRPr="0072534B">
        <w:rPr>
          <w:rFonts w:ascii="Times New Roman" w:eastAsia="等线" w:hAnsi="Times New Roman" w:cs="Times New Roman"/>
          <w:sz w:val="24"/>
        </w:rPr>
        <w:t xml:space="preserve"> List of key materials and reagents.</w:t>
      </w:r>
    </w:p>
    <w:p w14:paraId="029B7E45" w14:textId="77777777" w:rsidR="00D718C9" w:rsidRPr="0072534B" w:rsidRDefault="00D718C9" w:rsidP="00D718C9">
      <w:pPr>
        <w:rPr>
          <w:rFonts w:ascii="Times New Roman" w:eastAsia="等线" w:hAnsi="Times New Roman" w:cs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44"/>
        <w:gridCol w:w="1809"/>
      </w:tblGrid>
      <w:tr w:rsidR="00D718C9" w:rsidRPr="0072534B" w14:paraId="721A457C" w14:textId="77777777" w:rsidTr="00CA7320"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7CD2C" w14:textId="77777777" w:rsidR="00D718C9" w:rsidRPr="0072534B" w:rsidRDefault="00D718C9" w:rsidP="00EB3B4B">
            <w:pPr>
              <w:rPr>
                <w:rFonts w:eastAsia="等线"/>
                <w:b/>
                <w:bCs/>
                <w:kern w:val="2"/>
                <w:sz w:val="24"/>
              </w:rPr>
            </w:pPr>
            <w:r w:rsidRPr="0072534B">
              <w:rPr>
                <w:rFonts w:eastAsia="等线"/>
                <w:b/>
                <w:bCs/>
                <w:kern w:val="2"/>
                <w:sz w:val="24"/>
              </w:rPr>
              <w:t>REAGENT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6DBFE" w14:textId="77777777" w:rsidR="00D718C9" w:rsidRPr="0072534B" w:rsidRDefault="00D718C9" w:rsidP="00EB3B4B">
            <w:pPr>
              <w:rPr>
                <w:rFonts w:eastAsia="等线"/>
                <w:b/>
                <w:bCs/>
                <w:kern w:val="2"/>
                <w:sz w:val="24"/>
              </w:rPr>
            </w:pPr>
            <w:r w:rsidRPr="0072534B">
              <w:rPr>
                <w:rFonts w:eastAsia="等线"/>
                <w:b/>
                <w:bCs/>
                <w:kern w:val="2"/>
                <w:sz w:val="24"/>
              </w:rPr>
              <w:t>SOURCE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262EF" w14:textId="77777777" w:rsidR="00D718C9" w:rsidRPr="0072534B" w:rsidRDefault="00D718C9" w:rsidP="00EB3B4B">
            <w:pPr>
              <w:rPr>
                <w:rFonts w:eastAsia="等线"/>
                <w:b/>
                <w:bCs/>
                <w:kern w:val="2"/>
                <w:sz w:val="24"/>
              </w:rPr>
            </w:pPr>
            <w:r w:rsidRPr="0072534B">
              <w:rPr>
                <w:rFonts w:eastAsia="等线"/>
                <w:b/>
                <w:bCs/>
                <w:kern w:val="2"/>
                <w:sz w:val="24"/>
              </w:rPr>
              <w:t>IDENTIFIER</w:t>
            </w:r>
          </w:p>
        </w:tc>
      </w:tr>
      <w:tr w:rsidR="00D718C9" w:rsidRPr="0072534B" w14:paraId="6AD94E4E" w14:textId="77777777" w:rsidTr="00CA7320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89E0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RPMI-1640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2853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ibco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DB519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2183707</w:t>
            </w:r>
          </w:p>
        </w:tc>
      </w:tr>
      <w:tr w:rsidR="00D718C9" w:rsidRPr="0072534B" w14:paraId="0D58B012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F874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 xml:space="preserve">2-mercaptoethanol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14632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ibc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ADA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2188984</w:t>
            </w:r>
          </w:p>
        </w:tc>
      </w:tr>
      <w:tr w:rsidR="00D718C9" w:rsidRPr="0072534B" w14:paraId="167D0F7D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5232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HEPE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90FB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ibc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F197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2152913</w:t>
            </w:r>
          </w:p>
        </w:tc>
      </w:tr>
      <w:tr w:rsidR="00D718C9" w:rsidRPr="0072534B" w14:paraId="7B17B364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FBE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Penicillin-Streptomyci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064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ibc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0729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2240831</w:t>
            </w:r>
          </w:p>
        </w:tc>
      </w:tr>
      <w:tr w:rsidR="00D718C9" w:rsidRPr="0072534B" w14:paraId="235CE070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FB2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Heat inactivated fetal bovine serum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58A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ibc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46C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2280547cp</w:t>
            </w:r>
          </w:p>
        </w:tc>
      </w:tr>
      <w:tr w:rsidR="00D718C9" w:rsidRPr="0072534B" w14:paraId="0A528855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FF9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Fixable Viability Stain 7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ABC2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6122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64997</w:t>
            </w:r>
          </w:p>
        </w:tc>
      </w:tr>
      <w:tr w:rsidR="00D718C9" w:rsidRPr="0072534B" w14:paraId="295803AF" w14:textId="77777777" w:rsidTr="00BC364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E099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 xml:space="preserve">PERCP-CY5.5 anti-mouse CD45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1E8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D Pharmingen™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1B4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50994,</w:t>
            </w:r>
          </w:p>
        </w:tc>
      </w:tr>
      <w:tr w:rsidR="00D718C9" w:rsidRPr="0072534B" w14:paraId="56964F7C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1895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PC-CY7 anti-mouse CD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D4F5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AA2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57596</w:t>
            </w:r>
          </w:p>
        </w:tc>
      </w:tr>
      <w:tr w:rsidR="00D718C9" w:rsidRPr="0072534B" w14:paraId="5E1271C5" w14:textId="77777777" w:rsidTr="00BC364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3B49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FITC anti-mouse CD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474D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2F80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53046</w:t>
            </w:r>
          </w:p>
        </w:tc>
      </w:tr>
      <w:tr w:rsidR="00D718C9" w:rsidRPr="0072534B" w14:paraId="372DFEF6" w14:textId="77777777" w:rsidTr="00BC364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801E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V650 anti-mouse CD8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A172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3BC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100751</w:t>
            </w:r>
          </w:p>
        </w:tc>
      </w:tr>
      <w:tr w:rsidR="00D718C9" w:rsidRPr="0072534B" w14:paraId="22E9B096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E9A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PE anti-mouse LY-6C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6DA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Thermo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Fish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871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12-5932-82</w:t>
            </w:r>
          </w:p>
        </w:tc>
      </w:tr>
      <w:tr w:rsidR="00D718C9" w:rsidRPr="0072534B" w14:paraId="15BB038D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308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PC anti-mouse LY-6G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64B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Thermo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Fish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2C1A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17-9668-82</w:t>
            </w:r>
          </w:p>
        </w:tc>
      </w:tr>
      <w:tr w:rsidR="00D718C9" w:rsidRPr="0072534B" w14:paraId="43170CDC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E554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V510 anti-mouse NK1.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AEB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9AB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63096</w:t>
            </w:r>
          </w:p>
        </w:tc>
      </w:tr>
      <w:tr w:rsidR="00D718C9" w:rsidRPr="0072534B" w14:paraId="1CCA55A1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53E7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FITC anti-mouse CD11b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66A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AF9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57396</w:t>
            </w:r>
          </w:p>
        </w:tc>
      </w:tr>
      <w:tr w:rsidR="00D718C9" w:rsidRPr="0072534B" w14:paraId="0733BD42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3BB3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EF450 anti-mouse GZMB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0CEA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Thermo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Fish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52B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48-8898-82</w:t>
            </w:r>
          </w:p>
        </w:tc>
      </w:tr>
      <w:tr w:rsidR="00D718C9" w:rsidRPr="0072534B" w14:paraId="31EB4F49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040F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PC anti-mouse CD278(PD-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92E9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B12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62671</w:t>
            </w:r>
          </w:p>
        </w:tc>
      </w:tr>
      <w:tr w:rsidR="00D718C9" w:rsidRPr="0072534B" w14:paraId="4AF6FD62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7CF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PE anti-mouse IFN-γ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A4BD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D4A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54412</w:t>
            </w:r>
          </w:p>
        </w:tc>
      </w:tr>
      <w:tr w:rsidR="00D718C9" w:rsidRPr="0072534B" w14:paraId="43AC87B6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75F7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 xml:space="preserve">BV605 anti-mouse F4/80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44A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4575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743281</w:t>
            </w:r>
          </w:p>
        </w:tc>
      </w:tr>
      <w:tr w:rsidR="00D718C9" w:rsidRPr="0072534B" w14:paraId="5DD6CEA9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327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PE anti-mouse Ki-6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3DB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legend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854D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67719</w:t>
            </w:r>
          </w:p>
        </w:tc>
      </w:tr>
      <w:tr w:rsidR="00D718C9" w:rsidRPr="0072534B" w14:paraId="101FDAD1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3149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rabbit anti-PGRN (1:10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C87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bca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599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b191211</w:t>
            </w:r>
          </w:p>
        </w:tc>
      </w:tr>
      <w:tr w:rsidR="00D718C9" w:rsidRPr="0072534B" w14:paraId="7C23AB7C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444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mouse anti-GAPDH (1:30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AA5D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R&amp;D SYSTEM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3CF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2275-PC-100</w:t>
            </w:r>
          </w:p>
        </w:tc>
      </w:tr>
      <w:tr w:rsidR="00D718C9" w:rsidRPr="0072534B" w14:paraId="0780FA65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AE4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EasySep Mouse CD8</w:t>
            </w:r>
            <w:r w:rsidRPr="0072534B">
              <w:rPr>
                <w:rFonts w:eastAsia="等线"/>
                <w:kern w:val="2"/>
                <w:sz w:val="24"/>
                <w:vertAlign w:val="superscript"/>
              </w:rPr>
              <w:t>+</w:t>
            </w:r>
            <w:r w:rsidRPr="0072534B">
              <w:rPr>
                <w:rFonts w:eastAsia="等线"/>
                <w:kern w:val="2"/>
                <w:sz w:val="24"/>
              </w:rPr>
              <w:t xml:space="preserve">T cell </w:t>
            </w:r>
            <w:proofErr w:type="spellStart"/>
            <w:r w:rsidRPr="0072534B">
              <w:rPr>
                <w:rFonts w:eastAsia="等线"/>
                <w:kern w:val="2"/>
                <w:sz w:val="24"/>
              </w:rPr>
              <w:t>Isolstion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Kit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D759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Stemcel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1BD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19853</w:t>
            </w:r>
          </w:p>
        </w:tc>
      </w:tr>
      <w:tr w:rsidR="00D718C9" w:rsidRPr="0072534B" w14:paraId="1EE1AFDF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A385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InVivoMAb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anti-mouse CD3ε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135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XCel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B06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E0001-1</w:t>
            </w:r>
          </w:p>
        </w:tc>
      </w:tr>
      <w:tr w:rsidR="00D718C9" w:rsidRPr="0072534B" w14:paraId="6A115CB3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BDED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InVivoMAb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anti-mouse CD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049D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XCel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DAD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E0015-1</w:t>
            </w:r>
          </w:p>
        </w:tc>
      </w:tr>
      <w:tr w:rsidR="00D718C9" w:rsidRPr="0072534B" w14:paraId="6E6270E4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280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Recombinant Mouse IL-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743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R&amp;D SYSTEM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871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575406</w:t>
            </w:r>
          </w:p>
        </w:tc>
      </w:tr>
      <w:tr w:rsidR="00D718C9" w:rsidRPr="0072534B" w14:paraId="4EB995F9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DE7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nti-PD-L1 monoclonal antibod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CDB4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XCel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54FE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10F.9G2</w:t>
            </w:r>
          </w:p>
        </w:tc>
      </w:tr>
      <w:tr w:rsidR="00D718C9" w:rsidRPr="0072534B" w14:paraId="54B0BFF5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B5B7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 xml:space="preserve">IgG2b isotype control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585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XCel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1FEE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E0090</w:t>
            </w:r>
          </w:p>
        </w:tc>
      </w:tr>
      <w:tr w:rsidR="00D718C9" w:rsidRPr="0072534B" w14:paraId="23648D67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F352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nti-CD8 neutralizing antibod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3580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BioXCel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5943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BE0061</w:t>
            </w:r>
          </w:p>
        </w:tc>
      </w:tr>
      <w:tr w:rsidR="00D718C9" w:rsidRPr="0072534B" w14:paraId="22961BAA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6675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nti-CCL3 neutralizing antibod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7FA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R&amp;D System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174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F-450-NA</w:t>
            </w:r>
          </w:p>
        </w:tc>
      </w:tr>
      <w:tr w:rsidR="00D718C9" w:rsidRPr="0072534B" w14:paraId="575D8038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16AE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CD8 (1:3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30DD1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Servicebio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E777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B21301</w:t>
            </w:r>
          </w:p>
        </w:tc>
      </w:tr>
      <w:tr w:rsidR="00D718C9" w:rsidRPr="0072534B" w14:paraId="293A1717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C2D4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Tumor Dissociation Ki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1AB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Miltenyi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380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130-096-730</w:t>
            </w:r>
          </w:p>
        </w:tc>
      </w:tr>
      <w:tr w:rsidR="00D718C9" w:rsidRPr="0072534B" w14:paraId="42F8297E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94A4F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Cell Cycle Assay Ki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588BEB7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bca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09546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b112117</w:t>
            </w:r>
          </w:p>
        </w:tc>
      </w:tr>
      <w:tr w:rsidR="00D718C9" w:rsidRPr="0072534B" w14:paraId="58E40ED0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5CAF73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PowerUpTM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SYBRTM Green Master Mix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FC39F1B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Thermo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Scientific™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BB777E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A25741</w:t>
            </w:r>
          </w:p>
        </w:tc>
      </w:tr>
      <w:tr w:rsidR="00D718C9" w:rsidRPr="0072534B" w14:paraId="21B98C10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2CEF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RevertAid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Fist Strand cDNA Synthesis KI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B1D4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Thermo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Scientific™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E62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00799576</w:t>
            </w:r>
          </w:p>
        </w:tc>
      </w:tr>
      <w:tr w:rsidR="00D718C9" w:rsidRPr="0072534B" w14:paraId="30E0E645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FB48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oat anti-</w:t>
            </w:r>
            <w:proofErr w:type="spellStart"/>
            <w:r w:rsidRPr="0072534B">
              <w:rPr>
                <w:rFonts w:eastAsia="等线"/>
                <w:kern w:val="2"/>
                <w:sz w:val="24"/>
              </w:rPr>
              <w:t>Rabitt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Secondary antibod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DF36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Servicebio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DD3C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B21303</w:t>
            </w:r>
          </w:p>
        </w:tc>
      </w:tr>
      <w:tr w:rsidR="00D718C9" w:rsidRPr="0072534B" w14:paraId="5D2328C2" w14:textId="77777777" w:rsidTr="00CA732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A3A2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oat anti-</w:t>
            </w:r>
            <w:proofErr w:type="spellStart"/>
            <w:r w:rsidRPr="0072534B">
              <w:rPr>
                <w:rFonts w:eastAsia="等线"/>
                <w:kern w:val="2"/>
                <w:sz w:val="24"/>
              </w:rPr>
              <w:t>Rabitt</w:t>
            </w:r>
            <w:proofErr w:type="spellEnd"/>
            <w:r w:rsidRPr="0072534B">
              <w:rPr>
                <w:rFonts w:eastAsia="等线"/>
                <w:kern w:val="2"/>
                <w:sz w:val="24"/>
              </w:rPr>
              <w:t xml:space="preserve"> Secondary antibod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6207" w14:textId="77777777" w:rsidR="00D718C9" w:rsidRPr="0072534B" w:rsidRDefault="00D718C9" w:rsidP="00EB3B4B">
            <w:pPr>
              <w:jc w:val="left"/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Servicebio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A120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B25303</w:t>
            </w:r>
          </w:p>
        </w:tc>
      </w:tr>
      <w:tr w:rsidR="00D718C9" w:rsidRPr="0072534B" w14:paraId="2C07FDD9" w14:textId="77777777" w:rsidTr="00CA7320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DF760A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DAPI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C03620" w14:textId="77777777" w:rsidR="00D718C9" w:rsidRPr="0072534B" w:rsidRDefault="00D718C9" w:rsidP="00EB3B4B">
            <w:pPr>
              <w:widowControl/>
              <w:jc w:val="left"/>
              <w:rPr>
                <w:rFonts w:eastAsia="等线"/>
                <w:kern w:val="2"/>
                <w:sz w:val="24"/>
              </w:rPr>
            </w:pPr>
            <w:proofErr w:type="spellStart"/>
            <w:r w:rsidRPr="0072534B">
              <w:rPr>
                <w:rFonts w:eastAsia="等线"/>
                <w:kern w:val="2"/>
                <w:sz w:val="24"/>
              </w:rPr>
              <w:t>Servicebio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E930F5" w14:textId="77777777" w:rsidR="00D718C9" w:rsidRPr="0072534B" w:rsidRDefault="00D718C9" w:rsidP="00EB3B4B">
            <w:pPr>
              <w:rPr>
                <w:rFonts w:eastAsia="等线"/>
                <w:kern w:val="2"/>
                <w:sz w:val="24"/>
              </w:rPr>
            </w:pPr>
            <w:r w:rsidRPr="0072534B">
              <w:rPr>
                <w:rFonts w:eastAsia="等线"/>
                <w:kern w:val="2"/>
                <w:sz w:val="24"/>
              </w:rPr>
              <w:t>G1012</w:t>
            </w:r>
          </w:p>
        </w:tc>
      </w:tr>
    </w:tbl>
    <w:p w14:paraId="0469125A" w14:textId="49521FB3" w:rsidR="00C41FDD" w:rsidRPr="0072534B" w:rsidRDefault="00C41FDD" w:rsidP="00D718C9">
      <w:pPr>
        <w:rPr>
          <w:rFonts w:ascii="Times New Roman" w:hAnsi="Times New Roman" w:cs="Times New Roman"/>
        </w:rPr>
      </w:pPr>
    </w:p>
    <w:sectPr w:rsidR="00C41FDD" w:rsidRPr="00725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DF93A" w14:textId="77777777" w:rsidR="00AD3537" w:rsidRDefault="00AD3537" w:rsidP="00BC3642">
      <w:r>
        <w:separator/>
      </w:r>
    </w:p>
  </w:endnote>
  <w:endnote w:type="continuationSeparator" w:id="0">
    <w:p w14:paraId="555D87D6" w14:textId="77777777" w:rsidR="00AD3537" w:rsidRDefault="00AD3537" w:rsidP="00BC3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A5534" w14:textId="77777777" w:rsidR="00AD3537" w:rsidRDefault="00AD3537" w:rsidP="00BC3642">
      <w:r>
        <w:separator/>
      </w:r>
    </w:p>
  </w:footnote>
  <w:footnote w:type="continuationSeparator" w:id="0">
    <w:p w14:paraId="0485E445" w14:textId="77777777" w:rsidR="00AD3537" w:rsidRDefault="00AD3537" w:rsidP="00BC3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C9"/>
    <w:rsid w:val="00112FB9"/>
    <w:rsid w:val="0072534B"/>
    <w:rsid w:val="00AD3537"/>
    <w:rsid w:val="00BC3642"/>
    <w:rsid w:val="00C41FDD"/>
    <w:rsid w:val="00CA7320"/>
    <w:rsid w:val="00D7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6E3F4"/>
  <w15:chartTrackingRefBased/>
  <w15:docId w15:val="{37BDCDF2-9273-4969-9926-1D3A9051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8C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718C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36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36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3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3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811</dc:creator>
  <cp:keywords/>
  <dc:description/>
  <cp:lastModifiedBy>vip811</cp:lastModifiedBy>
  <cp:revision>4</cp:revision>
  <dcterms:created xsi:type="dcterms:W3CDTF">2023-12-09T16:09:00Z</dcterms:created>
  <dcterms:modified xsi:type="dcterms:W3CDTF">2023-12-13T13:07:00Z</dcterms:modified>
</cp:coreProperties>
</file>